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1D8CC" w14:textId="77777777" w:rsidR="00363F7D" w:rsidRPr="00E03674" w:rsidRDefault="00363F7D" w:rsidP="00363F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E03674">
        <w:rPr>
          <w:rFonts w:ascii="Times New Roman" w:hAnsi="Times New Roman" w:cs="Times New Roman"/>
          <w:sz w:val="24"/>
          <w:szCs w:val="24"/>
          <w:lang w:eastAsia="ja-JP"/>
        </w:rPr>
        <w:t>Supplementary Table 1. Search Terms for each endoscopic modality</w:t>
      </w:r>
    </w:p>
    <w:tbl>
      <w:tblPr>
        <w:tblStyle w:val="aa"/>
        <w:tblW w:w="9747" w:type="dxa"/>
        <w:jc w:val="center"/>
        <w:tblLook w:val="04A0" w:firstRow="1" w:lastRow="0" w:firstColumn="1" w:lastColumn="0" w:noHBand="0" w:noVBand="1"/>
      </w:tblPr>
      <w:tblGrid>
        <w:gridCol w:w="2160"/>
        <w:gridCol w:w="7587"/>
      </w:tblGrid>
      <w:tr w:rsidR="00363F7D" w:rsidRPr="00E03674" w14:paraId="46C73F14" w14:textId="77777777" w:rsidTr="008D0E84">
        <w:trPr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6F0AF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tems</w:t>
            </w:r>
          </w:p>
        </w:tc>
        <w:tc>
          <w:tcPr>
            <w:tcW w:w="7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3C5CF7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earch Terms</w:t>
            </w:r>
          </w:p>
        </w:tc>
      </w:tr>
      <w:tr w:rsidR="00363F7D" w:rsidRPr="00E03674" w14:paraId="1725DF11" w14:textId="77777777" w:rsidTr="008D0E84">
        <w:trPr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BC9D1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onventional EUS</w:t>
            </w:r>
          </w:p>
        </w:tc>
        <w:tc>
          <w:tcPr>
            <w:tcW w:w="7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A31D0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"conventional EUS" OR "EUS morphology" OR "endosonographic features") AND (gastric OR stomach) AND (subepithelial OR SET OR SMT)</w:t>
            </w:r>
          </w:p>
        </w:tc>
      </w:tr>
      <w:tr w:rsidR="00363F7D" w:rsidRPr="00E03674" w14:paraId="4290C1E1" w14:textId="77777777" w:rsidTr="008D0E84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B553C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ontrast-enhanced / Harmonic EUS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1B245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"contrast-enhanced" OR "harmonic") AND (EUS OR "endoscopic ultrasound") AND (gastric OR stomach) AND (subepithelial OR SET OR SMT)</w:t>
            </w:r>
          </w:p>
        </w:tc>
      </w:tr>
      <w:tr w:rsidR="00363F7D" w:rsidRPr="00E03674" w14:paraId="4DAE1E68" w14:textId="77777777" w:rsidTr="008D0E84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6AB326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ndoscopic elastography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</w:tcPr>
          <w:p w14:paraId="06678D8D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"</w:t>
            </w:r>
            <w:proofErr w:type="gramStart"/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ndoscopic</w:t>
            </w:r>
            <w:proofErr w:type="gramEnd"/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elastography" </w:t>
            </w:r>
            <w:proofErr w:type="gramStart"/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r  "</w:t>
            </w:r>
            <w:proofErr w:type="gramEnd"/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Endoscopic shear wave </w:t>
            </w:r>
            <w:proofErr w:type="spellStart"/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lastogrpahy</w:t>
            </w:r>
            <w:proofErr w:type="spellEnd"/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" or "Endoscopic strain elastography") AND (gastric OR stomach) AND (subepithelial OR SET OR SMT)</w:t>
            </w:r>
          </w:p>
        </w:tc>
      </w:tr>
      <w:tr w:rsidR="00363F7D" w:rsidRPr="00E03674" w14:paraId="634A3550" w14:textId="77777777" w:rsidTr="008D0E84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160DC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I- EUS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DB30A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(AI OR "artificial intelligence" OR "deep learning" OR CNN OR </w:t>
            </w:r>
            <w:proofErr w:type="spellStart"/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ADx</w:t>
            </w:r>
            <w:proofErr w:type="spellEnd"/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OR CAD) AND (EUS OR "endoscopic ultrasound") AND (gastric OR stomach) AND (subepithelial OR SET OR SMT)</w:t>
            </w:r>
          </w:p>
        </w:tc>
      </w:tr>
      <w:tr w:rsidR="00363F7D" w:rsidRPr="00E03674" w14:paraId="2606312C" w14:textId="77777777" w:rsidTr="008D0E84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C1E1F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onfocal laser endomicroscopy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C5FDA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proofErr w:type="spellStart"/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CLE</w:t>
            </w:r>
            <w:proofErr w:type="spellEnd"/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OR "confocal laser endomicroscopy" OR endomicroscopy) AND (EUS OR "endoscopic ultrasound") AND (gastric OR stomach) AND (subepithelial OR SET OR SMT)</w:t>
            </w:r>
          </w:p>
        </w:tc>
      </w:tr>
      <w:tr w:rsidR="00363F7D" w:rsidRPr="00E03674" w14:paraId="68A56B18" w14:textId="77777777" w:rsidTr="008D0E84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992BF1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lastRenderedPageBreak/>
              <w:t>EUS-TA</w:t>
            </w:r>
          </w:p>
        </w:tc>
        <w:tc>
          <w:tcPr>
            <w:tcW w:w="7587" w:type="dxa"/>
            <w:tcBorders>
              <w:top w:val="nil"/>
              <w:left w:val="nil"/>
              <w:bottom w:val="nil"/>
              <w:right w:val="nil"/>
            </w:tcBorders>
          </w:tcPr>
          <w:p w14:paraId="4D3796EA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EUS-FNA OR EUS-FNB OR "fine-needle aspiration" OR "fine-needle biopsy") AND (gastric OR stomach) AND ("&lt; 20 mm" OR small OR diminutive) AND (subepithelial OR SET OR SMT)</w:t>
            </w:r>
          </w:p>
        </w:tc>
      </w:tr>
      <w:tr w:rsidR="00363F7D" w:rsidRPr="00AA40E5" w14:paraId="151E35ED" w14:textId="77777777" w:rsidTr="008D0E84">
        <w:trPr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A5AA0" w14:textId="77777777" w:rsidR="00363F7D" w:rsidRPr="00E03674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IAB</w:t>
            </w:r>
          </w:p>
        </w:tc>
        <w:tc>
          <w:tcPr>
            <w:tcW w:w="7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37CFA" w14:textId="77777777" w:rsidR="00363F7D" w:rsidRPr="00AA40E5" w:rsidRDefault="00363F7D" w:rsidP="008D0E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E03674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"mucosal-incision" OR "unroofing" OR "single-incision needle-knife" OR "SINK biopsy") AND (gastric OR stomach) AND (subepithelial OR SET OR SMT)</w:t>
            </w:r>
          </w:p>
        </w:tc>
      </w:tr>
    </w:tbl>
    <w:p w14:paraId="430773EE" w14:textId="77777777" w:rsidR="00363F7D" w:rsidRDefault="00363F7D" w:rsidP="00363F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29C3290" w14:textId="77777777" w:rsidR="00755CC6" w:rsidRDefault="00755CC6"/>
    <w:sectPr w:rsidR="00755C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7D"/>
    <w:rsid w:val="00363F7D"/>
    <w:rsid w:val="00755CC6"/>
    <w:rsid w:val="007829E3"/>
    <w:rsid w:val="007A08C6"/>
    <w:rsid w:val="0096286F"/>
    <w:rsid w:val="009B260D"/>
    <w:rsid w:val="00CB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2062B8"/>
  <w15:chartTrackingRefBased/>
  <w15:docId w15:val="{6F302348-6447-47A1-9BC7-096731FBE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F7D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63F7D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3F7D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3F7D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3F7D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3F7D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3F7D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3F7D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3F7D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3F7D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3F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3F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63F7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63F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63F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63F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63F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63F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63F7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63F7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363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3F7D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363F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3F7D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lang w:eastAsia="ja-JP"/>
    </w:rPr>
  </w:style>
  <w:style w:type="character" w:customStyle="1" w:styleId="a8">
    <w:name w:val="引用文 (文字)"/>
    <w:basedOn w:val="a0"/>
    <w:link w:val="a7"/>
    <w:uiPriority w:val="29"/>
    <w:rsid w:val="00363F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3F7D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eastAsia="ja-JP"/>
    </w:rPr>
  </w:style>
  <w:style w:type="character" w:styleId="21">
    <w:name w:val="Intense Emphasis"/>
    <w:basedOn w:val="a0"/>
    <w:uiPriority w:val="21"/>
    <w:qFormat/>
    <w:rsid w:val="00363F7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63F7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eastAsia="ja-JP"/>
    </w:rPr>
  </w:style>
  <w:style w:type="character" w:customStyle="1" w:styleId="23">
    <w:name w:val="引用文 2 (文字)"/>
    <w:basedOn w:val="a0"/>
    <w:link w:val="22"/>
    <w:uiPriority w:val="30"/>
    <w:rsid w:val="00363F7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63F7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363F7D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minoda</dc:creator>
  <cp:keywords/>
  <dc:description/>
  <cp:lastModifiedBy>yosuke minoda</cp:lastModifiedBy>
  <cp:revision>1</cp:revision>
  <dcterms:created xsi:type="dcterms:W3CDTF">2025-07-07T12:47:00Z</dcterms:created>
  <dcterms:modified xsi:type="dcterms:W3CDTF">2025-07-07T12:47:00Z</dcterms:modified>
</cp:coreProperties>
</file>